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94" w:type="dxa"/>
        <w:jc w:val="left"/>
        <w:tblInd w:w="-9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643"/>
        <w:gridCol w:w="694"/>
        <w:gridCol w:w="766"/>
        <w:gridCol w:w="694"/>
        <w:gridCol w:w="844"/>
        <w:gridCol w:w="972"/>
        <w:gridCol w:w="749"/>
        <w:gridCol w:w="590"/>
        <w:gridCol w:w="1017"/>
        <w:gridCol w:w="515"/>
        <w:gridCol w:w="942"/>
        <w:gridCol w:w="515"/>
        <w:gridCol w:w="942"/>
        <w:gridCol w:w="515"/>
        <w:gridCol w:w="942"/>
        <w:gridCol w:w="515"/>
        <w:gridCol w:w="942"/>
        <w:gridCol w:w="667"/>
      </w:tblGrid>
      <w:tr>
        <w:trPr>
          <w:trHeight w:val="465" w:hRule="atLeast"/>
        </w:trPr>
        <w:tc>
          <w:tcPr>
            <w:tcW w:w="13994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dditional file 10. Summarized Monte Carlo simulation results for mapping QTLs with A and AxE effects.</w:t>
            </w:r>
          </w:p>
        </w:tc>
      </w:tr>
      <w:tr>
        <w:trPr>
          <w:trHeight w:val="375" w:hRule="atLeast"/>
        </w:trPr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TL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r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C (A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C (AE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C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s. (cM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t.(SE)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I (cM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t.(SE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E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t.(SE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E2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t.(SE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E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t.(SE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E4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t.(SE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wer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0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8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98(1.39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1.52(0.82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34(0.47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41(0.35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3(0.37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42(0.4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1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.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.70(1.44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37(0.83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5(0.36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6(0.26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55(0.31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16(0.4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1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9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.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.85(1.53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69(0.71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02(0.45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5(0.37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0(0.30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87(0.5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0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5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9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95(1.26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96(0.69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(0.00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(0.00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(0.01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(0.0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0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.0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.64(2.00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6.44(1.05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10(0.64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(0.35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8(0.72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4(0.4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1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8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32(0.70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86(0.63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76(0.38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3(0.25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(0.31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36(0.4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1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9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9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.3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.26(0.65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(0.62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8(0.35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(0.25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5.92(0.33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5(0.3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2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45(1.74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52(0.69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12(0.47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8(0.26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1(0.32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1(0.3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1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3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97(4.19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3(0.66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4(0.47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7(0.77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(0.27)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(0.4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1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m0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.3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.79(4.44)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18(0.53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(0.00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(0.00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(0.00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(0.00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</w:tr>
      <w:tr>
        <w:trPr>
          <w:trHeight w:val="690" w:hRule="atLeast"/>
        </w:trPr>
        <w:tc>
          <w:tcPr>
            <w:tcW w:w="13994" w:type="dxa"/>
            <w:gridSpan w:val="1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RC relative contribution of each additive (A) and additive by environment (AE) effect. 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I, average length of support interval of 100 simulation replicates. Each estimate represents the average of the estimates from 100 runs with a standard error of SE. The estimated false discovery rate of QTL was 0.187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02:47:00Z</dcterms:created>
  <dc:creator>David Garvin</dc:creator>
  <dc:description/>
  <cp:keywords/>
  <dc:language>en-US</dc:language>
  <cp:lastModifiedBy>David Garvin</cp:lastModifiedBy>
  <dcterms:modified xsi:type="dcterms:W3CDTF">2010-06-08T22:58:00Z</dcterms:modified>
  <cp:revision>4</cp:revision>
  <dc:subject/>
  <dc:title/>
</cp:coreProperties>
</file>